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4188E" w14:textId="77777777" w:rsidR="00F52ED8" w:rsidRPr="00F52ED8" w:rsidRDefault="00F52ED8" w:rsidP="00F52ED8">
      <w:pPr>
        <w:spacing w:line="480" w:lineRule="auto"/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 w:rsidRPr="00F52ED8">
        <w:rPr>
          <w:rFonts w:ascii="Times New Roman" w:hAnsi="Times New Roman" w:cs="Times New Roman"/>
          <w:b/>
          <w:sz w:val="21"/>
          <w:szCs w:val="21"/>
          <w:lang w:val="en-US"/>
        </w:rPr>
        <w:t xml:space="preserve">Table 3. </w:t>
      </w:r>
      <w:r w:rsidRPr="00F52ED8">
        <w:rPr>
          <w:rFonts w:ascii="Times New Roman" w:hAnsi="Times New Roman" w:cs="Times New Roman"/>
          <w:bCs/>
          <w:sz w:val="21"/>
          <w:szCs w:val="21"/>
          <w:lang w:val="en-US"/>
        </w:rPr>
        <w:t>Annual bibliometric indicators of</w:t>
      </w:r>
      <w:r w:rsidRPr="00F52ED8">
        <w:rPr>
          <w:rFonts w:ascii="Times New Roman" w:hAnsi="Times New Roman" w:cs="Times New Roman"/>
          <w:b/>
          <w:sz w:val="21"/>
          <w:szCs w:val="21"/>
          <w:lang w:val="en-US"/>
        </w:rPr>
        <w:t xml:space="preserve"> </w:t>
      </w:r>
      <w:r w:rsidRPr="00F52ED8">
        <w:rPr>
          <w:rFonts w:ascii="Times New Roman" w:hAnsi="Times New Roman" w:cs="Times New Roman"/>
          <w:sz w:val="21"/>
          <w:szCs w:val="21"/>
          <w:lang w:val="en-US"/>
        </w:rPr>
        <w:t>the world scientific output.</w:t>
      </w:r>
    </w:p>
    <w:tbl>
      <w:tblPr>
        <w:tblW w:w="1247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134"/>
        <w:gridCol w:w="992"/>
        <w:gridCol w:w="1134"/>
        <w:gridCol w:w="1276"/>
        <w:gridCol w:w="993"/>
        <w:gridCol w:w="1133"/>
        <w:gridCol w:w="993"/>
        <w:gridCol w:w="709"/>
        <w:gridCol w:w="850"/>
        <w:gridCol w:w="1134"/>
        <w:gridCol w:w="709"/>
        <w:gridCol w:w="708"/>
      </w:tblGrid>
      <w:tr w:rsidR="000A595F" w:rsidRPr="00BC3434" w14:paraId="67AA519B" w14:textId="77777777" w:rsidTr="000E5486">
        <w:trPr>
          <w:trHeight w:val="282"/>
          <w:jc w:val="center"/>
        </w:trPr>
        <w:tc>
          <w:tcPr>
            <w:tcW w:w="709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EDBB5D" w14:textId="77777777" w:rsidR="000A595F" w:rsidRPr="00BC3434" w:rsidRDefault="000A595F" w:rsidP="000E5486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BC3434">
              <w:rPr>
                <w:rFonts w:ascii="Times New Roman" w:hAnsi="Times New Roman" w:cs="Times New Roman"/>
                <w:b/>
                <w:sz w:val="21"/>
                <w:szCs w:val="21"/>
              </w:rPr>
              <w:t>Year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39DB3E" w14:textId="77777777" w:rsidR="000A595F" w:rsidRPr="00BC3434" w:rsidRDefault="000A595F" w:rsidP="000E5486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b/>
                <w:sz w:val="21"/>
                <w:szCs w:val="21"/>
              </w:rPr>
              <w:t>Ndoc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</w:t>
            </w:r>
            <w:r w:rsidRPr="00BC3434">
              <w:rPr>
                <w:rFonts w:ascii="Times New Roman" w:hAnsi="Times New Roman" w:cs="Times New Roman"/>
                <w:b/>
                <w:sz w:val="21"/>
                <w:szCs w:val="21"/>
              </w:rPr>
              <w:t>(%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9CA820" w14:textId="77777777" w:rsidR="000A595F" w:rsidRPr="00BC3434" w:rsidRDefault="000A595F" w:rsidP="000E5486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b/>
                <w:sz w:val="21"/>
                <w:szCs w:val="21"/>
              </w:rPr>
              <w:t>Growth rate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(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EA9BDC" w14:textId="77777777" w:rsidR="000A595F" w:rsidRPr="00BC3434" w:rsidRDefault="000A595F" w:rsidP="000E5486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b/>
                <w:sz w:val="21"/>
                <w:szCs w:val="21"/>
              </w:rPr>
              <w:t>Ndoc Eng (%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69FE4C" w14:textId="77777777" w:rsidR="000A595F" w:rsidRPr="00BC3434" w:rsidRDefault="000A595F" w:rsidP="000E5486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b/>
                <w:sz w:val="21"/>
                <w:szCs w:val="21"/>
              </w:rPr>
              <w:t>Ndoc Non-Eng (%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624D6600" w14:textId="77777777" w:rsidR="000A595F" w:rsidRPr="00910D8B" w:rsidRDefault="000A595F" w:rsidP="000E5486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10D8B">
              <w:rPr>
                <w:rFonts w:ascii="Times New Roman" w:hAnsi="Times New Roman" w:cs="Times New Roman"/>
                <w:b/>
                <w:sz w:val="21"/>
                <w:szCs w:val="21"/>
              </w:rPr>
              <w:t>Ndoc Overlap (%)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4EF746" w14:textId="77777777" w:rsidR="000A595F" w:rsidRPr="00992454" w:rsidRDefault="000A595F" w:rsidP="000E5486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92454">
              <w:rPr>
                <w:rFonts w:ascii="Times New Roman" w:hAnsi="Times New Roman" w:cs="Times New Roman"/>
                <w:b/>
                <w:sz w:val="21"/>
                <w:szCs w:val="21"/>
              </w:rPr>
              <w:t>Articles (%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711A23" w14:textId="77777777" w:rsidR="000A595F" w:rsidRPr="00992454" w:rsidRDefault="000A595F" w:rsidP="000E5486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92454">
              <w:rPr>
                <w:rFonts w:ascii="Times New Roman" w:hAnsi="Times New Roman" w:cs="Times New Roman"/>
                <w:b/>
                <w:sz w:val="21"/>
                <w:szCs w:val="21"/>
              </w:rPr>
              <w:t>Reviews (%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048528" w14:textId="77777777" w:rsidR="000A595F" w:rsidRPr="00BC3434" w:rsidRDefault="000A595F" w:rsidP="000E5486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b/>
                <w:sz w:val="21"/>
                <w:szCs w:val="21"/>
              </w:rPr>
              <w:t>NCit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754491" w14:textId="77777777" w:rsidR="000A595F" w:rsidRPr="00BC3434" w:rsidRDefault="000A595F" w:rsidP="000E5486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Cpd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D46464" w14:textId="77777777" w:rsidR="000A595F" w:rsidRPr="00BC3434" w:rsidRDefault="000A595F" w:rsidP="000E5486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b/>
                <w:sz w:val="21"/>
                <w:szCs w:val="21"/>
              </w:rPr>
              <w:t>Cited doc (%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1C1184" w14:textId="77777777" w:rsidR="000A595F" w:rsidRPr="00BC3434" w:rsidRDefault="000A595F" w:rsidP="000E5486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b/>
                <w:sz w:val="21"/>
                <w:szCs w:val="21"/>
              </w:rPr>
              <w:t>H index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</w:tcBorders>
            <w:vAlign w:val="center"/>
          </w:tcPr>
          <w:p w14:paraId="1BD8CFD8" w14:textId="77777777" w:rsidR="000A595F" w:rsidRPr="00BC3434" w:rsidRDefault="000A595F" w:rsidP="000E5486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b/>
                <w:sz w:val="21"/>
                <w:szCs w:val="21"/>
              </w:rPr>
              <w:t>R index</w:t>
            </w:r>
          </w:p>
        </w:tc>
      </w:tr>
      <w:tr w:rsidR="000A595F" w:rsidRPr="00BC3434" w14:paraId="5D13CCD3" w14:textId="77777777" w:rsidTr="000E5486">
        <w:trPr>
          <w:jc w:val="center"/>
        </w:trPr>
        <w:tc>
          <w:tcPr>
            <w:tcW w:w="709" w:type="dxa"/>
            <w:tcBorders>
              <w:bottom w:val="nil"/>
              <w:right w:val="nil"/>
            </w:tcBorders>
            <w:shd w:val="clear" w:color="auto" w:fill="auto"/>
          </w:tcPr>
          <w:p w14:paraId="0C0993BC" w14:textId="77777777" w:rsidR="000A595F" w:rsidRPr="00BC3434" w:rsidRDefault="000A595F" w:rsidP="000E5486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sz w:val="21"/>
                <w:szCs w:val="21"/>
              </w:rPr>
              <w:t>200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6754067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700AEB">
              <w:rPr>
                <w:rFonts w:ascii="Times New Roman" w:hAnsi="Times New Roman" w:cs="Times New Roman"/>
                <w:sz w:val="21"/>
                <w:szCs w:val="21"/>
              </w:rPr>
              <w:t>1.7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B349698" w14:textId="77777777" w:rsidR="000A595F" w:rsidRPr="00D41AAE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4.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B8223A0" w14:textId="77777777" w:rsidR="000A595F" w:rsidRPr="00D41AAE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 (95.</w:t>
            </w:r>
            <w:r w:rsidRPr="0083695A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A9DAC3B" w14:textId="77777777" w:rsidR="000A595F" w:rsidRPr="00D41AAE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 (</w:t>
            </w:r>
            <w:r w:rsidRPr="0083695A">
              <w:rPr>
                <w:rFonts w:ascii="Times New Roman" w:hAnsi="Times New Roman" w:cs="Times New Roman"/>
                <w:sz w:val="21"/>
                <w:szCs w:val="21"/>
              </w:rPr>
              <w:t>4.5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0DE53E0F" w14:textId="77777777" w:rsidR="000A595F" w:rsidRPr="00D41AAE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</w:tcPr>
          <w:p w14:paraId="2E8A8B35" w14:textId="77777777" w:rsidR="000A595F" w:rsidRPr="00D41AAE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 (86.4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140B4E38" w14:textId="77777777" w:rsidR="000A595F" w:rsidRPr="00D41AAE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 (</w:t>
            </w:r>
            <w:r w:rsidRPr="0083695A">
              <w:rPr>
                <w:rFonts w:ascii="Times New Roman" w:hAnsi="Times New Roman" w:cs="Times New Roman"/>
                <w:sz w:val="21"/>
                <w:szCs w:val="21"/>
              </w:rPr>
              <w:t>13.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0C46548" w14:textId="77777777" w:rsidR="000A595F" w:rsidRPr="00D41AAE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5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596E31B4" w14:textId="77777777" w:rsidR="000A595F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8.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375A938" w14:textId="77777777" w:rsidR="000A595F" w:rsidRPr="00D41AAE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20 (</w:t>
            </w:r>
            <w:r w:rsidRPr="0083695A">
              <w:rPr>
                <w:rFonts w:ascii="Times New Roman" w:hAnsi="Times New Roman" w:cs="Times New Roman"/>
                <w:sz w:val="21"/>
                <w:szCs w:val="21"/>
              </w:rPr>
              <w:t>90.9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3E9B997" w14:textId="77777777" w:rsidR="000A595F" w:rsidRPr="00D41AAE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708" w:type="dxa"/>
            <w:tcBorders>
              <w:left w:val="nil"/>
              <w:bottom w:val="nil"/>
            </w:tcBorders>
          </w:tcPr>
          <w:p w14:paraId="38818D3A" w14:textId="77777777" w:rsidR="000A595F" w:rsidRPr="00D41AAE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00AEB">
              <w:rPr>
                <w:rFonts w:ascii="Times New Roman" w:hAnsi="Times New Roman" w:cs="Times New Roman"/>
                <w:sz w:val="21"/>
                <w:szCs w:val="21"/>
              </w:rPr>
              <w:t>43.8</w:t>
            </w:r>
          </w:p>
        </w:tc>
      </w:tr>
      <w:tr w:rsidR="000A595F" w:rsidRPr="00BC3434" w14:paraId="67B12D92" w14:textId="77777777" w:rsidTr="000E5486">
        <w:trPr>
          <w:jc w:val="center"/>
        </w:trPr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BA5A3ED" w14:textId="77777777" w:rsidR="000A595F" w:rsidRPr="00BC3434" w:rsidRDefault="000A595F" w:rsidP="000E5486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sz w:val="21"/>
                <w:szCs w:val="21"/>
              </w:rPr>
              <w:t>2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E9CCD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700AEB">
              <w:rPr>
                <w:rFonts w:ascii="Times New Roman" w:hAnsi="Times New Roman" w:cs="Times New Roman"/>
                <w:sz w:val="21"/>
                <w:szCs w:val="21"/>
              </w:rPr>
              <w:t>2.2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225F49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AE1BE7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 (</w:t>
            </w:r>
            <w:r w:rsidRPr="00EA117A">
              <w:rPr>
                <w:rFonts w:ascii="Times New Roman" w:hAnsi="Times New Roman" w:cs="Times New Roman"/>
                <w:sz w:val="21"/>
                <w:szCs w:val="21"/>
              </w:rPr>
              <w:t>92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716974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 (</w:t>
            </w:r>
            <w:r w:rsidRPr="00EA117A">
              <w:rPr>
                <w:rFonts w:ascii="Times New Roman" w:hAnsi="Times New Roman" w:cs="Times New Roman"/>
                <w:sz w:val="21"/>
                <w:szCs w:val="21"/>
              </w:rPr>
              <w:t>7.1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E7366B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31F9850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 (</w:t>
            </w:r>
            <w:r w:rsidRPr="00EA117A">
              <w:rPr>
                <w:rFonts w:ascii="Times New Roman" w:hAnsi="Times New Roman" w:cs="Times New Roman"/>
                <w:sz w:val="21"/>
                <w:szCs w:val="21"/>
              </w:rPr>
              <w:t>82.1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E230F34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 (</w:t>
            </w:r>
            <w:r w:rsidRPr="00EA117A">
              <w:rPr>
                <w:rFonts w:ascii="Times New Roman" w:hAnsi="Times New Roman" w:cs="Times New Roman"/>
                <w:sz w:val="21"/>
                <w:szCs w:val="21"/>
              </w:rPr>
              <w:t>17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B0513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CE72CF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73EEC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 (</w:t>
            </w:r>
            <w:r w:rsidRPr="00EA117A">
              <w:rPr>
                <w:rFonts w:ascii="Times New Roman" w:hAnsi="Times New Roman" w:cs="Times New Roman"/>
                <w:sz w:val="21"/>
                <w:szCs w:val="21"/>
              </w:rPr>
              <w:t>96.4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D5C7C3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3C5D707D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9.8</w:t>
            </w:r>
          </w:p>
        </w:tc>
      </w:tr>
      <w:tr w:rsidR="000A595F" w:rsidRPr="00BC3434" w14:paraId="7A073EF1" w14:textId="77777777" w:rsidTr="000E5486">
        <w:trPr>
          <w:jc w:val="center"/>
        </w:trPr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32E22CB" w14:textId="77777777" w:rsidR="000A595F" w:rsidRPr="00BC3434" w:rsidRDefault="000A595F" w:rsidP="000E5486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sz w:val="21"/>
                <w:szCs w:val="21"/>
              </w:rPr>
              <w:t>2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976AC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1.</w:t>
            </w:r>
            <w:r w:rsidRPr="00700AEB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4A95C6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60BF59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 (100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997AD1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099AAF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8802808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 (</w:t>
            </w:r>
            <w:r w:rsidRPr="00EA117A">
              <w:rPr>
                <w:rFonts w:ascii="Times New Roman" w:hAnsi="Times New Roman" w:cs="Times New Roman"/>
                <w:sz w:val="21"/>
                <w:szCs w:val="21"/>
              </w:rPr>
              <w:t>83.3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8C896E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 (</w:t>
            </w:r>
            <w:r w:rsidRPr="00EA117A">
              <w:rPr>
                <w:rFonts w:ascii="Times New Roman" w:hAnsi="Times New Roman" w:cs="Times New Roman"/>
                <w:sz w:val="21"/>
                <w:szCs w:val="21"/>
              </w:rPr>
              <w:t>83.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12896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FEE46D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DEC96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 (100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B9F8CE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2F8AC729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15FB7">
              <w:rPr>
                <w:rFonts w:ascii="Times New Roman" w:hAnsi="Times New Roman" w:cs="Times New Roman"/>
                <w:sz w:val="21"/>
                <w:szCs w:val="21"/>
              </w:rPr>
              <w:t>39.8</w:t>
            </w:r>
          </w:p>
        </w:tc>
      </w:tr>
      <w:tr w:rsidR="000A595F" w:rsidRPr="00BC3434" w14:paraId="5522B936" w14:textId="77777777" w:rsidTr="000E5486">
        <w:trPr>
          <w:jc w:val="center"/>
        </w:trPr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3069598" w14:textId="77777777" w:rsidR="000A595F" w:rsidRPr="00BC3434" w:rsidRDefault="000A595F" w:rsidP="000E5486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sz w:val="21"/>
                <w:szCs w:val="21"/>
              </w:rPr>
              <w:t>2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5AD61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1.2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F92ED2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3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85EAD6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 (100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8EBE3A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249089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2C9ACF6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 (</w:t>
            </w:r>
            <w:r w:rsidRPr="00F923AA">
              <w:rPr>
                <w:rFonts w:ascii="Times New Roman" w:hAnsi="Times New Roman" w:cs="Times New Roman"/>
                <w:sz w:val="21"/>
                <w:szCs w:val="21"/>
              </w:rPr>
              <w:t>93.3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FD475C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 (6.7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78724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F82727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2CA0C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 (100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0E281F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7C25E72E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2E44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D13F55">
              <w:rPr>
                <w:rFonts w:ascii="Times New Roman" w:hAnsi="Times New Roman" w:cs="Times New Roman"/>
                <w:sz w:val="21"/>
                <w:szCs w:val="21"/>
              </w:rPr>
              <w:t>7.8</w:t>
            </w:r>
          </w:p>
        </w:tc>
      </w:tr>
      <w:tr w:rsidR="000A595F" w:rsidRPr="00BC3434" w14:paraId="543DC4DC" w14:textId="77777777" w:rsidTr="000E5486">
        <w:trPr>
          <w:jc w:val="center"/>
        </w:trPr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0281CDE" w14:textId="77777777" w:rsidR="000A595F" w:rsidRPr="00BC3434" w:rsidRDefault="000A595F" w:rsidP="000E5486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sz w:val="21"/>
                <w:szCs w:val="21"/>
              </w:rPr>
              <w:t>2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838BC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sz w:val="21"/>
                <w:szCs w:val="21"/>
              </w:rPr>
              <w:t>3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700AEB">
              <w:rPr>
                <w:rFonts w:ascii="Times New Roman" w:hAnsi="Times New Roman" w:cs="Times New Roman"/>
                <w:sz w:val="21"/>
                <w:szCs w:val="21"/>
              </w:rPr>
              <w:t>2.9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D52DBC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4849EF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1 (83.</w:t>
            </w:r>
            <w:r w:rsidRPr="00F923AA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4917FC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 (</w:t>
            </w:r>
            <w:r w:rsidRPr="00F923AA">
              <w:rPr>
                <w:rFonts w:ascii="Times New Roman" w:hAnsi="Times New Roman" w:cs="Times New Roman"/>
                <w:sz w:val="21"/>
                <w:szCs w:val="21"/>
              </w:rPr>
              <w:t>13.5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2A074D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 (</w:t>
            </w:r>
            <w:r w:rsidRPr="00F923AA">
              <w:rPr>
                <w:rFonts w:ascii="Times New Roman" w:hAnsi="Times New Roman" w:cs="Times New Roman"/>
                <w:sz w:val="21"/>
                <w:szCs w:val="21"/>
              </w:rPr>
              <w:t>2.7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B66C5E7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 (73.0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C2F9D9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 (</w:t>
            </w:r>
            <w:r w:rsidRPr="00F923AA">
              <w:rPr>
                <w:rFonts w:ascii="Times New Roman" w:hAnsi="Times New Roman" w:cs="Times New Roman"/>
                <w:sz w:val="21"/>
                <w:szCs w:val="21"/>
              </w:rPr>
              <w:t>27.0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7C5E2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1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6F56F4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79F31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 (91.</w:t>
            </w:r>
            <w:r w:rsidRPr="00F923AA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52D864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37445A02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13F55">
              <w:rPr>
                <w:rFonts w:ascii="Times New Roman" w:hAnsi="Times New Roman" w:cs="Times New Roman"/>
                <w:sz w:val="21"/>
                <w:szCs w:val="21"/>
              </w:rPr>
              <w:t>55.3</w:t>
            </w:r>
          </w:p>
        </w:tc>
      </w:tr>
      <w:tr w:rsidR="000A595F" w:rsidRPr="00BC3434" w14:paraId="11F1D504" w14:textId="77777777" w:rsidTr="000E5486">
        <w:trPr>
          <w:jc w:val="center"/>
        </w:trPr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0B6065C" w14:textId="77777777" w:rsidR="000A595F" w:rsidRPr="00BC3434" w:rsidRDefault="000A595F" w:rsidP="000E5486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sz w:val="21"/>
                <w:szCs w:val="21"/>
              </w:rPr>
              <w:t>2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EDA7A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700AEB">
              <w:rPr>
                <w:rFonts w:ascii="Times New Roman" w:hAnsi="Times New Roman" w:cs="Times New Roman"/>
                <w:sz w:val="21"/>
                <w:szCs w:val="21"/>
              </w:rPr>
              <w:t>2.6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B0591B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1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573207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 (78.</w:t>
            </w:r>
            <w:r w:rsidRPr="00CD3432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2732D9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 (</w:t>
            </w:r>
            <w:r w:rsidRPr="00CD3432">
              <w:rPr>
                <w:rFonts w:ascii="Times New Roman" w:hAnsi="Times New Roman" w:cs="Times New Roman"/>
                <w:sz w:val="21"/>
                <w:szCs w:val="21"/>
              </w:rPr>
              <w:t>21.2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D695DC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D3FE965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 (66.7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E9A4AD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 (</w:t>
            </w:r>
            <w:r w:rsidRPr="00CD3432">
              <w:rPr>
                <w:rFonts w:ascii="Times New Roman" w:hAnsi="Times New Roman" w:cs="Times New Roman"/>
                <w:sz w:val="21"/>
                <w:szCs w:val="21"/>
              </w:rPr>
              <w:t>33.3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F6AA6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8B2811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CCBC6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 (</w:t>
            </w:r>
            <w:r w:rsidRPr="00CD3432">
              <w:rPr>
                <w:rFonts w:ascii="Times New Roman" w:hAnsi="Times New Roman" w:cs="Times New Roman"/>
                <w:sz w:val="21"/>
                <w:szCs w:val="21"/>
              </w:rPr>
              <w:t>84.8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723C3A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067D59FC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64AA">
              <w:rPr>
                <w:rFonts w:ascii="Times New Roman" w:hAnsi="Times New Roman" w:cs="Times New Roman"/>
                <w:sz w:val="21"/>
                <w:szCs w:val="21"/>
              </w:rPr>
              <w:t>33.1</w:t>
            </w:r>
          </w:p>
        </w:tc>
      </w:tr>
      <w:tr w:rsidR="000A595F" w:rsidRPr="00BC3434" w14:paraId="533A8CE6" w14:textId="77777777" w:rsidTr="000E5486">
        <w:trPr>
          <w:jc w:val="center"/>
        </w:trPr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585C456" w14:textId="77777777" w:rsidR="000A595F" w:rsidRPr="00BC3434" w:rsidRDefault="000A595F" w:rsidP="000E5486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sz w:val="21"/>
                <w:szCs w:val="21"/>
              </w:rPr>
              <w:t>2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9CE76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2.</w:t>
            </w:r>
            <w:r w:rsidRPr="00700AEB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02800D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F73DE0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 (85.3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0D9B55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 (</w:t>
            </w:r>
            <w:r w:rsidRPr="00CD3432">
              <w:rPr>
                <w:rFonts w:ascii="Times New Roman" w:hAnsi="Times New Roman" w:cs="Times New Roman"/>
                <w:sz w:val="21"/>
                <w:szCs w:val="21"/>
              </w:rPr>
              <w:t>14.7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0CE75D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914D2AC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 (</w:t>
            </w:r>
            <w:r w:rsidRPr="00CD3432">
              <w:rPr>
                <w:rFonts w:ascii="Times New Roman" w:hAnsi="Times New Roman" w:cs="Times New Roman"/>
                <w:sz w:val="21"/>
                <w:szCs w:val="21"/>
              </w:rPr>
              <w:t>73.5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E2DBF0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 (26.5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C5CA7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1B640A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9805E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2 (</w:t>
            </w:r>
            <w:r w:rsidRPr="00CD3432">
              <w:rPr>
                <w:rFonts w:ascii="Times New Roman" w:hAnsi="Times New Roman" w:cs="Times New Roman"/>
                <w:sz w:val="21"/>
                <w:szCs w:val="21"/>
              </w:rPr>
              <w:t>94.1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1E5A7C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028213B4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8.1</w:t>
            </w:r>
          </w:p>
        </w:tc>
      </w:tr>
      <w:tr w:rsidR="000A595F" w:rsidRPr="00BC3434" w14:paraId="168F9A6C" w14:textId="77777777" w:rsidTr="000E5486">
        <w:trPr>
          <w:jc w:val="center"/>
        </w:trPr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83C295B" w14:textId="77777777" w:rsidR="000A595F" w:rsidRPr="00BC3434" w:rsidRDefault="000A595F" w:rsidP="000E5486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sz w:val="21"/>
                <w:szCs w:val="21"/>
              </w:rPr>
              <w:t>2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B2B5B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2.</w:t>
            </w:r>
            <w:r w:rsidRPr="00700AEB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8AE460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68180F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1 (91.2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6FC17A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 (</w:t>
            </w:r>
            <w:r w:rsidRPr="00CD3432">
              <w:rPr>
                <w:rFonts w:ascii="Times New Roman" w:hAnsi="Times New Roman" w:cs="Times New Roman"/>
                <w:sz w:val="21"/>
                <w:szCs w:val="21"/>
              </w:rPr>
              <w:t>8.8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5E50D7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C503B1F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 (76.5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F8E722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 (</w:t>
            </w:r>
            <w:r w:rsidRPr="00CD3432">
              <w:rPr>
                <w:rFonts w:ascii="Times New Roman" w:hAnsi="Times New Roman" w:cs="Times New Roman"/>
                <w:sz w:val="21"/>
                <w:szCs w:val="21"/>
              </w:rPr>
              <w:t>23.5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7D925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E23976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30F40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2 (</w:t>
            </w:r>
            <w:r w:rsidRPr="00CD3432">
              <w:rPr>
                <w:rFonts w:ascii="Times New Roman" w:hAnsi="Times New Roman" w:cs="Times New Roman"/>
                <w:sz w:val="21"/>
                <w:szCs w:val="21"/>
              </w:rPr>
              <w:t>94.1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2CEA9B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41312CC7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8.9</w:t>
            </w:r>
          </w:p>
        </w:tc>
      </w:tr>
      <w:tr w:rsidR="000A595F" w:rsidRPr="00BC3434" w14:paraId="4C3B9688" w14:textId="77777777" w:rsidTr="000E5486">
        <w:trPr>
          <w:jc w:val="center"/>
        </w:trPr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E23E9B1" w14:textId="77777777" w:rsidR="000A595F" w:rsidRPr="00BC3434" w:rsidRDefault="000A595F" w:rsidP="000E5486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sz w:val="21"/>
                <w:szCs w:val="21"/>
              </w:rPr>
              <w:t>2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8F793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sz w:val="21"/>
                <w:szCs w:val="21"/>
              </w:rPr>
              <w:t>4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3.</w:t>
            </w:r>
            <w:r w:rsidRPr="00700AEB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CEBF28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884BEE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4 (91.7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D5C09A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 (6.3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4AB74E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 (2.1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366D944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 (</w:t>
            </w:r>
            <w:r w:rsidRPr="00CD3432">
              <w:rPr>
                <w:rFonts w:ascii="Times New Roman" w:hAnsi="Times New Roman" w:cs="Times New Roman"/>
                <w:sz w:val="21"/>
                <w:szCs w:val="21"/>
              </w:rPr>
              <w:t>70.8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A9ECCD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 (29.2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E7247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A2E6BC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A8514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4 (91.7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500E62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67448F55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4.1</w:t>
            </w:r>
          </w:p>
        </w:tc>
      </w:tr>
      <w:tr w:rsidR="000A595F" w:rsidRPr="00BC3434" w14:paraId="247775B8" w14:textId="77777777" w:rsidTr="000E5486">
        <w:trPr>
          <w:jc w:val="center"/>
        </w:trPr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50AB367" w14:textId="77777777" w:rsidR="000A595F" w:rsidRPr="00BC3434" w:rsidRDefault="000A595F" w:rsidP="000E5486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sz w:val="21"/>
                <w:szCs w:val="21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141A6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sz w:val="21"/>
                <w:szCs w:val="21"/>
              </w:rPr>
              <w:t>4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3.4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903EDE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1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C8A205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6 (</w:t>
            </w:r>
            <w:r w:rsidRPr="00225ED4">
              <w:rPr>
                <w:rFonts w:ascii="Times New Roman" w:hAnsi="Times New Roman" w:cs="Times New Roman"/>
                <w:sz w:val="21"/>
                <w:szCs w:val="21"/>
              </w:rPr>
              <w:t>83.7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FC4559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 (16.3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FD55A0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1CAC359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 (60.5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B52093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 (</w:t>
            </w:r>
            <w:r w:rsidRPr="00225ED4">
              <w:rPr>
                <w:rFonts w:ascii="Times New Roman" w:hAnsi="Times New Roman" w:cs="Times New Roman"/>
                <w:sz w:val="21"/>
                <w:szCs w:val="21"/>
              </w:rPr>
              <w:t>39.5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F68F6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5AA319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FC7FB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9 (90.7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17B01E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30CC30C3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9.8</w:t>
            </w:r>
          </w:p>
        </w:tc>
      </w:tr>
      <w:tr w:rsidR="000A595F" w:rsidRPr="00BC3434" w14:paraId="6209D865" w14:textId="77777777" w:rsidTr="000E5486">
        <w:trPr>
          <w:jc w:val="center"/>
        </w:trPr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5EBD542" w14:textId="77777777" w:rsidR="000A595F" w:rsidRPr="00BC3434" w:rsidRDefault="000A595F" w:rsidP="000E5486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sz w:val="21"/>
                <w:szCs w:val="21"/>
              </w:rPr>
              <w:t>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10E69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sz w:val="21"/>
                <w:szCs w:val="21"/>
              </w:rPr>
              <w:t>5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700AEB">
              <w:rPr>
                <w:rFonts w:ascii="Times New Roman" w:hAnsi="Times New Roman" w:cs="Times New Roman"/>
                <w:sz w:val="21"/>
                <w:szCs w:val="21"/>
              </w:rPr>
              <w:t>4.0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7285EC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8875EA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2 (82.4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208146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 (</w:t>
            </w:r>
            <w:r w:rsidRPr="00FB7D4E">
              <w:rPr>
                <w:rFonts w:ascii="Times New Roman" w:hAnsi="Times New Roman" w:cs="Times New Roman"/>
                <w:sz w:val="21"/>
                <w:szCs w:val="21"/>
              </w:rPr>
              <w:t>17.6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0C5098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47C9BEE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 (</w:t>
            </w:r>
            <w:r w:rsidRPr="00FB7D4E">
              <w:rPr>
                <w:rFonts w:ascii="Times New Roman" w:hAnsi="Times New Roman" w:cs="Times New Roman"/>
                <w:sz w:val="21"/>
                <w:szCs w:val="21"/>
              </w:rPr>
              <w:t>68.6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76C298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 (31.4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3FF7D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3D0FB6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0A6E3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4 (86.3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5F3046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77CBD727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8.2</w:t>
            </w:r>
          </w:p>
        </w:tc>
      </w:tr>
      <w:tr w:rsidR="000A595F" w:rsidRPr="00BC3434" w14:paraId="2E1BBEF2" w14:textId="77777777" w:rsidTr="000E5486">
        <w:trPr>
          <w:jc w:val="center"/>
        </w:trPr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EBF83D1" w14:textId="77777777" w:rsidR="000A595F" w:rsidRPr="00BC3434" w:rsidRDefault="000A595F" w:rsidP="000E5486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sz w:val="21"/>
                <w:szCs w:val="21"/>
              </w:rPr>
              <w:t>2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0BCB3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4.1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C3D559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DCAB9E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8 (</w:t>
            </w:r>
            <w:r w:rsidRPr="00BF5A40">
              <w:rPr>
                <w:rFonts w:ascii="Times New Roman" w:hAnsi="Times New Roman" w:cs="Times New Roman"/>
                <w:sz w:val="21"/>
                <w:szCs w:val="21"/>
              </w:rPr>
              <w:t>92.3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B0C901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 (7.7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1C07D4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A650909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8 (73.1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1880E1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 (</w:t>
            </w:r>
            <w:r w:rsidRPr="00BF5A40">
              <w:rPr>
                <w:rFonts w:ascii="Times New Roman" w:hAnsi="Times New Roman" w:cs="Times New Roman"/>
                <w:sz w:val="21"/>
                <w:szCs w:val="21"/>
              </w:rPr>
              <w:t>26.9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4ECB6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C9EC10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21BDE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7 (90.4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A40FCE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4EFF2ADA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F0F7F">
              <w:rPr>
                <w:rFonts w:ascii="Times New Roman" w:hAnsi="Times New Roman" w:cs="Times New Roman"/>
                <w:sz w:val="21"/>
                <w:szCs w:val="21"/>
              </w:rPr>
              <w:t>38.8</w:t>
            </w:r>
          </w:p>
        </w:tc>
      </w:tr>
      <w:tr w:rsidR="000A595F" w:rsidRPr="00BC3434" w14:paraId="61BF6CBA" w14:textId="77777777" w:rsidTr="000E5486">
        <w:trPr>
          <w:jc w:val="center"/>
        </w:trPr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97903E8" w14:textId="77777777" w:rsidR="000A595F" w:rsidRPr="00BC3434" w:rsidRDefault="000A595F" w:rsidP="000E5486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sz w:val="21"/>
                <w:szCs w:val="21"/>
              </w:rPr>
              <w:t>2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7CBC0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sz w:val="21"/>
                <w:szCs w:val="21"/>
              </w:rPr>
              <w:t>5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4.2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7050F5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DE7010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7 (88.6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7E0454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 (11.3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7907A5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6272BD2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 (56.6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C8D9D4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 (43.4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958E1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B398CB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94A2F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2 (98.1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9FCDE3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14AA3BA9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6.2</w:t>
            </w:r>
          </w:p>
        </w:tc>
      </w:tr>
      <w:tr w:rsidR="000A595F" w:rsidRPr="00BC3434" w14:paraId="11C20A76" w14:textId="77777777" w:rsidTr="000E5486">
        <w:trPr>
          <w:jc w:val="center"/>
        </w:trPr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7BB0D77" w14:textId="77777777" w:rsidR="000A595F" w:rsidRPr="00BC3434" w:rsidRDefault="000A595F" w:rsidP="000E5486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0454E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sz w:val="21"/>
                <w:szCs w:val="21"/>
              </w:rPr>
              <w:t>5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700AEB">
              <w:rPr>
                <w:rFonts w:ascii="Times New Roman" w:hAnsi="Times New Roman" w:cs="Times New Roman"/>
                <w:sz w:val="21"/>
                <w:szCs w:val="21"/>
              </w:rPr>
              <w:t>4.4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6F8837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C99FBD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7 (83.9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01F5DF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 (15.1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42282F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 (1.8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50C4114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6 (82.1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298A56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 (17.8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CD891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FCE58D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F38DF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8 (85.7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35BD5F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5DAEB0D0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9.7</w:t>
            </w:r>
          </w:p>
        </w:tc>
      </w:tr>
      <w:tr w:rsidR="000A595F" w:rsidRPr="00BC3434" w14:paraId="5EBB7155" w14:textId="77777777" w:rsidTr="000E5486">
        <w:trPr>
          <w:jc w:val="center"/>
        </w:trPr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C17FDBF" w14:textId="77777777" w:rsidR="000A595F" w:rsidRPr="00BC3434" w:rsidRDefault="000A595F" w:rsidP="000E5486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sz w:val="21"/>
                <w:szCs w:val="21"/>
              </w:rPr>
              <w:t>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E8106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sz w:val="21"/>
                <w:szCs w:val="21"/>
              </w:rPr>
              <w:t>6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4.9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588796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567F79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 (91.9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653A12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 (6.4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719AC8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 (1.6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04BC71E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7 (75.8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22A948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 (24.2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511C2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47412E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C455F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8 (93.5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1E282D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0EF817F3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1.6</w:t>
            </w:r>
          </w:p>
        </w:tc>
      </w:tr>
      <w:tr w:rsidR="000A595F" w:rsidRPr="00BC3434" w14:paraId="5AF11720" w14:textId="77777777" w:rsidTr="000E5486">
        <w:trPr>
          <w:jc w:val="center"/>
        </w:trPr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7F7C296" w14:textId="77777777" w:rsidR="000A595F" w:rsidRPr="00BC3434" w:rsidRDefault="000A595F" w:rsidP="000E5486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sz w:val="21"/>
                <w:szCs w:val="21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0E63B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606AF2">
              <w:rPr>
                <w:rFonts w:ascii="Times New Roman" w:hAnsi="Times New Roman" w:cs="Times New Roman"/>
                <w:sz w:val="21"/>
                <w:szCs w:val="21"/>
              </w:rPr>
              <w:t>4.7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BD5B4B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6441BB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5 (91.6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3A9BF1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 (6.6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7D53CE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 (1.6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C04C4DA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 (83.3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00AFD2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 (16.6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5CFDA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E39964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057D6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6 (93.3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B683A9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6FE5B8D8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6.9</w:t>
            </w:r>
          </w:p>
        </w:tc>
      </w:tr>
      <w:tr w:rsidR="000A595F" w:rsidRPr="00BC3434" w14:paraId="59040C5C" w14:textId="77777777" w:rsidTr="000E5486">
        <w:trPr>
          <w:jc w:val="center"/>
        </w:trPr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E110CC0" w14:textId="77777777" w:rsidR="000A595F" w:rsidRPr="00BC3434" w:rsidRDefault="000A595F" w:rsidP="000E5486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sz w:val="21"/>
                <w:szCs w:val="21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311B2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sz w:val="21"/>
                <w:szCs w:val="21"/>
              </w:rPr>
              <w:t>5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4.5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6A9B87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DD56EB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2 (91.2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5C5D25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 (7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6E443C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 (1.7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43C8BF0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6 (80.7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D13D5F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 (19.3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C2E6B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FD8E98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4413F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6 (98.2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57FA9C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5335FBA7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9.3</w:t>
            </w:r>
          </w:p>
        </w:tc>
      </w:tr>
      <w:tr w:rsidR="000A595F" w:rsidRPr="00BC3434" w14:paraId="7B8ACCFA" w14:textId="77777777" w:rsidTr="000E5486">
        <w:trPr>
          <w:jc w:val="center"/>
        </w:trPr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B5B0555" w14:textId="77777777" w:rsidR="000A595F" w:rsidRPr="00BC3434" w:rsidRDefault="000A595F" w:rsidP="000E5486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_Hlk152375708"/>
            <w:r w:rsidRPr="00BC3434">
              <w:rPr>
                <w:rFonts w:ascii="Times New Roman" w:hAnsi="Times New Roman" w:cs="Times New Roman"/>
                <w:sz w:val="21"/>
                <w:szCs w:val="21"/>
              </w:rPr>
              <w:t>2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85489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sz w:val="21"/>
                <w:szCs w:val="21"/>
              </w:rPr>
              <w:t>6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4.9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FFF0A0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BEF055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8 (93.5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16CE49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 (4.8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F4A575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 (1.6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A7C3260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7 (75.8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A5618A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 (24.2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BF513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15C32D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D770E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6 (90.3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FD2887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3A08B815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3.3</w:t>
            </w:r>
          </w:p>
        </w:tc>
      </w:tr>
      <w:tr w:rsidR="000A595F" w:rsidRPr="00BC3434" w14:paraId="75F0568B" w14:textId="77777777" w:rsidTr="000E5486">
        <w:trPr>
          <w:jc w:val="center"/>
        </w:trPr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6E67A60" w14:textId="77777777" w:rsidR="000A595F" w:rsidRPr="00BC3434" w:rsidRDefault="000A595F" w:rsidP="000E5486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sz w:val="21"/>
                <w:szCs w:val="21"/>
              </w:rPr>
              <w:t>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1698D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sz w:val="21"/>
                <w:szCs w:val="21"/>
              </w:rPr>
              <w:t>6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5.4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6B144D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F68BCB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4 (94.1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5D989B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 (5.8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AB42C14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D0BE254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3 (77.9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F6979E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 (22.0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35FD8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2093F8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97B44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 (89.7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5AC84D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41C321B1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2.3</w:t>
            </w:r>
          </w:p>
        </w:tc>
      </w:tr>
      <w:tr w:rsidR="000A595F" w:rsidRPr="00BC3434" w14:paraId="3B7BCFF4" w14:textId="77777777" w:rsidTr="000E5486">
        <w:trPr>
          <w:jc w:val="center"/>
        </w:trPr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0350B22" w14:textId="77777777" w:rsidR="000A595F" w:rsidRPr="00BC3434" w:rsidRDefault="000A595F" w:rsidP="000E5486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sz w:val="21"/>
                <w:szCs w:val="21"/>
              </w:rPr>
              <w:t>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8DBEA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sz w:val="21"/>
                <w:szCs w:val="21"/>
              </w:rPr>
              <w:t>7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606AF2">
              <w:rPr>
                <w:rFonts w:ascii="Times New Roman" w:hAnsi="Times New Roman" w:cs="Times New Roman"/>
                <w:sz w:val="21"/>
                <w:szCs w:val="21"/>
              </w:rPr>
              <w:t>5.8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195B34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CCA066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1 (95.9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323FF9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 (4.1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CD01E8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CCF01F0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1 (68.9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8A3A2A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 (31.1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63F44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15DDA9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55A96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 (90.5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D0FD31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438E0C54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8.9</w:t>
            </w:r>
          </w:p>
        </w:tc>
      </w:tr>
      <w:tr w:rsidR="000A595F" w:rsidRPr="00BC3434" w14:paraId="5BA7054C" w14:textId="77777777" w:rsidTr="000E5486">
        <w:trPr>
          <w:jc w:val="center"/>
        </w:trPr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7E58A87" w14:textId="77777777" w:rsidR="000A595F" w:rsidRPr="00BC3434" w:rsidRDefault="000A595F" w:rsidP="000E5486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sz w:val="21"/>
                <w:szCs w:val="21"/>
              </w:rPr>
              <w:t>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00A13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sz w:val="21"/>
                <w:szCs w:val="21"/>
              </w:rPr>
              <w:t>11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606AF2">
              <w:rPr>
                <w:rFonts w:ascii="Times New Roman" w:hAnsi="Times New Roman" w:cs="Times New Roman"/>
                <w:sz w:val="21"/>
                <w:szCs w:val="21"/>
              </w:rPr>
              <w:t>8.7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8F5B1D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A723B3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4 (93.7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1184C2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 (4.5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1EF4B2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 (1.8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29E31FF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9 (71.2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F0DB9A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2 (28.8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5863A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9B2C66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309E9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6 (86.5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A02D14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24EE0E4A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.3</w:t>
            </w:r>
          </w:p>
        </w:tc>
      </w:tr>
      <w:tr w:rsidR="000A595F" w:rsidRPr="00BC3434" w14:paraId="638EF112" w14:textId="77777777" w:rsidTr="000E5486">
        <w:trPr>
          <w:jc w:val="center"/>
        </w:trPr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1831B56" w14:textId="77777777" w:rsidR="000A595F" w:rsidRPr="00BC3434" w:rsidRDefault="000A595F" w:rsidP="000E5486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sz w:val="21"/>
                <w:szCs w:val="21"/>
              </w:rPr>
              <w:t>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C8D35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sz w:val="21"/>
                <w:szCs w:val="21"/>
              </w:rPr>
              <w:t>11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606AF2">
              <w:rPr>
                <w:rFonts w:ascii="Times New Roman" w:hAnsi="Times New Roman" w:cs="Times New Roman"/>
                <w:sz w:val="21"/>
                <w:szCs w:val="21"/>
              </w:rPr>
              <w:t>9.1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81F15D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153EB9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5 (90.5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14130E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 (6.0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2BBD61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 (3.4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50CFC0B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9 (76.7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2E089C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 (23.3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D47F9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8F0CAC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60E02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8 (75.8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B42F4D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58878F3D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.9</w:t>
            </w:r>
          </w:p>
        </w:tc>
      </w:tr>
      <w:tr w:rsidR="000A595F" w:rsidRPr="00BC3434" w14:paraId="1D0074E0" w14:textId="77777777" w:rsidTr="000E5486">
        <w:trPr>
          <w:jc w:val="center"/>
        </w:trPr>
        <w:tc>
          <w:tcPr>
            <w:tcW w:w="709" w:type="dxa"/>
            <w:tcBorders>
              <w:top w:val="nil"/>
              <w:right w:val="nil"/>
            </w:tcBorders>
            <w:shd w:val="clear" w:color="auto" w:fill="auto"/>
          </w:tcPr>
          <w:p w14:paraId="7DC33E8A" w14:textId="77777777" w:rsidR="000A595F" w:rsidRPr="00BC3434" w:rsidRDefault="000A595F" w:rsidP="000E5486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sz w:val="21"/>
                <w:szCs w:val="21"/>
              </w:rPr>
              <w:t>202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6432FC4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9 (10.2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A8C40F5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.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1A4A6D0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4 (96.1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4A028B1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 (2.3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3F45F1CE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 (1.5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</w:tcPr>
          <w:p w14:paraId="795A4E10" w14:textId="77777777" w:rsidR="000A595F" w:rsidRPr="00BC3434" w:rsidRDefault="000A595F" w:rsidP="000E5486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7 (82.9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1871C10A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 (17.1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F074E9C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1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365F966E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C1AD90C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9 (53.5</w:t>
            </w:r>
            <w:r w:rsidRPr="00D41AA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7D056817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</w:tcBorders>
          </w:tcPr>
          <w:p w14:paraId="5377262D" w14:textId="77777777" w:rsidR="000A595F" w:rsidRPr="00BC3434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.8</w:t>
            </w:r>
          </w:p>
        </w:tc>
      </w:tr>
      <w:bookmarkEnd w:id="0"/>
    </w:tbl>
    <w:p w14:paraId="5B65C91D" w14:textId="77777777" w:rsidR="00EE707E" w:rsidRDefault="00EE707E"/>
    <w:sectPr w:rsidR="00EE707E" w:rsidSect="000A595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1BB"/>
    <w:rsid w:val="000A595F"/>
    <w:rsid w:val="00E061BB"/>
    <w:rsid w:val="00EE707E"/>
    <w:rsid w:val="00F52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9ABC77E-2096-4A95-85C2-E37B0C54D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95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0</Words>
  <Characters>1929</Characters>
  <Application>Microsoft Office Word</Application>
  <DocSecurity>0</DocSecurity>
  <Lines>16</Lines>
  <Paragraphs>4</Paragraphs>
  <ScaleCrop>false</ScaleCrop>
  <Company/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Hernández García</dc:creator>
  <cp:keywords/>
  <dc:description/>
  <cp:lastModifiedBy>Frank Hernández García</cp:lastModifiedBy>
  <cp:revision>3</cp:revision>
  <dcterms:created xsi:type="dcterms:W3CDTF">2023-12-25T22:42:00Z</dcterms:created>
  <dcterms:modified xsi:type="dcterms:W3CDTF">2023-12-26T00:28:00Z</dcterms:modified>
</cp:coreProperties>
</file>